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1701A3" w14:textId="254B7917" w:rsidR="001773FE" w:rsidRPr="00EE2D27" w:rsidRDefault="003444DF" w:rsidP="001773FE">
      <w:pPr>
        <w:jc w:val="both"/>
        <w:rPr>
          <w:rFonts w:ascii="Arial" w:hAnsi="Arial"/>
          <w:b/>
          <w:noProof w:val="0"/>
          <w:sz w:val="22"/>
          <w:szCs w:val="22"/>
        </w:rPr>
      </w:pPr>
      <w:r>
        <w:rPr>
          <w:rFonts w:ascii="Arial" w:hAnsi="Arial"/>
          <w:b/>
          <w:noProof w:val="0"/>
          <w:sz w:val="22"/>
          <w:szCs w:val="22"/>
        </w:rPr>
        <w:t>Addition</w:t>
      </w:r>
      <w:bookmarkStart w:id="0" w:name="_GoBack"/>
      <w:bookmarkEnd w:id="0"/>
      <w:r w:rsidR="001773FE" w:rsidRPr="001773FE">
        <w:rPr>
          <w:rFonts w:ascii="Arial" w:hAnsi="Arial"/>
          <w:b/>
          <w:noProof w:val="0"/>
          <w:sz w:val="22"/>
          <w:szCs w:val="22"/>
        </w:rPr>
        <w:t xml:space="preserve">al </w:t>
      </w:r>
      <w:r w:rsidR="00012F6C">
        <w:rPr>
          <w:rFonts w:ascii="Arial" w:hAnsi="Arial"/>
          <w:b/>
          <w:noProof w:val="0"/>
          <w:sz w:val="22"/>
          <w:szCs w:val="22"/>
        </w:rPr>
        <w:t>Table 4</w:t>
      </w:r>
      <w:r w:rsidR="001773FE">
        <w:rPr>
          <w:rFonts w:ascii="Arial" w:hAnsi="Arial"/>
          <w:b/>
          <w:noProof w:val="0"/>
          <w:sz w:val="22"/>
          <w:szCs w:val="22"/>
        </w:rPr>
        <w:t>.</w:t>
      </w:r>
      <w:r w:rsidR="001773FE" w:rsidRPr="00EE2D27">
        <w:rPr>
          <w:rFonts w:ascii="Arial" w:hAnsi="Arial"/>
          <w:b/>
          <w:noProof w:val="0"/>
          <w:sz w:val="22"/>
          <w:szCs w:val="22"/>
        </w:rPr>
        <w:t xml:space="preserve"> </w:t>
      </w:r>
      <w:r w:rsidR="001773FE">
        <w:rPr>
          <w:rFonts w:ascii="Arial" w:hAnsi="Arial"/>
          <w:b/>
          <w:noProof w:val="0"/>
          <w:sz w:val="22"/>
          <w:szCs w:val="22"/>
        </w:rPr>
        <w:t>RNA-seq statistics.</w:t>
      </w:r>
    </w:p>
    <w:p w14:paraId="5425040E" w14:textId="7D9E198D" w:rsidR="00021E41" w:rsidRDefault="001773FE" w:rsidP="000B07EA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________________________________</w:t>
      </w:r>
      <w:r w:rsidR="002B6118">
        <w:rPr>
          <w:rFonts w:ascii="Arial" w:hAnsi="Arial"/>
          <w:sz w:val="22"/>
          <w:szCs w:val="22"/>
        </w:rPr>
        <w:t>______________</w:t>
      </w:r>
    </w:p>
    <w:p w14:paraId="72F70B10" w14:textId="56857362" w:rsidR="00021E41" w:rsidRDefault="002B6118" w:rsidP="000B07EA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>APOE-null aorta</w:t>
      </w:r>
      <w:r>
        <w:rPr>
          <w:rFonts w:ascii="Arial" w:hAnsi="Arial"/>
          <w:sz w:val="22"/>
          <w:szCs w:val="22"/>
        </w:rPr>
        <w:tab/>
      </w:r>
      <w:r w:rsidR="001773FE">
        <w:rPr>
          <w:rFonts w:ascii="Arial" w:hAnsi="Arial"/>
          <w:sz w:val="22"/>
          <w:szCs w:val="22"/>
        </w:rPr>
        <w:t>WT aorta</w:t>
      </w:r>
      <w:r w:rsidR="001773FE">
        <w:rPr>
          <w:rFonts w:ascii="Arial" w:hAnsi="Arial"/>
          <w:sz w:val="22"/>
          <w:szCs w:val="22"/>
        </w:rPr>
        <w:tab/>
      </w:r>
    </w:p>
    <w:p w14:paraId="2E5AD6F8" w14:textId="611EE90A" w:rsidR="001773FE" w:rsidRDefault="001773FE" w:rsidP="000B07EA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______________________</w:t>
      </w:r>
      <w:r w:rsidR="002B6118">
        <w:rPr>
          <w:rFonts w:ascii="Arial" w:hAnsi="Arial"/>
          <w:sz w:val="22"/>
          <w:szCs w:val="22"/>
        </w:rPr>
        <w:t>________________________</w:t>
      </w:r>
    </w:p>
    <w:p w14:paraId="05DED95D" w14:textId="506FBF31" w:rsidR="001773FE" w:rsidRDefault="001773FE" w:rsidP="000B07EA">
      <w:pPr>
        <w:rPr>
          <w:rFonts w:ascii="Arial" w:hAnsi="Arial" w:cs="Arial"/>
          <w:sz w:val="22"/>
          <w:szCs w:val="22"/>
        </w:rPr>
      </w:pPr>
      <w:r>
        <w:rPr>
          <w:rFonts w:ascii="Arial" w:hAnsi="Arial"/>
          <w:sz w:val="22"/>
          <w:szCs w:val="22"/>
        </w:rPr>
        <w:t>Total reads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 w:rsidRPr="005C6F8E">
        <w:rPr>
          <w:rFonts w:ascii="Arial" w:hAnsi="Arial" w:cs="Arial"/>
          <w:sz w:val="22"/>
          <w:szCs w:val="22"/>
        </w:rPr>
        <w:t>18</w:t>
      </w:r>
      <w:r>
        <w:rPr>
          <w:rFonts w:ascii="Arial" w:hAnsi="Arial" w:cs="Arial"/>
          <w:sz w:val="22"/>
          <w:szCs w:val="22"/>
        </w:rPr>
        <w:t>,</w:t>
      </w:r>
      <w:r w:rsidRPr="005C6F8E">
        <w:rPr>
          <w:rFonts w:ascii="Arial" w:hAnsi="Arial" w:cs="Arial"/>
          <w:sz w:val="22"/>
          <w:szCs w:val="22"/>
        </w:rPr>
        <w:t>528</w:t>
      </w:r>
      <w:r>
        <w:rPr>
          <w:rFonts w:ascii="Arial" w:hAnsi="Arial" w:cs="Arial"/>
          <w:sz w:val="22"/>
          <w:szCs w:val="22"/>
        </w:rPr>
        <w:t>,</w:t>
      </w:r>
      <w:r w:rsidRPr="005C6F8E">
        <w:rPr>
          <w:rFonts w:ascii="Arial" w:hAnsi="Arial" w:cs="Arial"/>
          <w:sz w:val="22"/>
          <w:szCs w:val="22"/>
        </w:rPr>
        <w:t>778</w:t>
      </w:r>
      <w:r w:rsidR="002B6118">
        <w:rPr>
          <w:rFonts w:ascii="Arial" w:hAnsi="Arial" w:cs="Arial"/>
          <w:sz w:val="22"/>
          <w:szCs w:val="22"/>
        </w:rPr>
        <w:tab/>
      </w:r>
      <w:r w:rsidR="002B6118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>16,914,812</w:t>
      </w:r>
    </w:p>
    <w:p w14:paraId="62D16082" w14:textId="189E1378" w:rsidR="001773FE" w:rsidRDefault="001773FE" w:rsidP="000B07EA">
      <w:pPr>
        <w:rPr>
          <w:rFonts w:ascii="Arial" w:hAnsi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pped reads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5C6F8E">
        <w:rPr>
          <w:rFonts w:ascii="Arial" w:hAnsi="Arial"/>
          <w:sz w:val="22"/>
          <w:szCs w:val="22"/>
        </w:rPr>
        <w:t>15</w:t>
      </w:r>
      <w:r>
        <w:rPr>
          <w:rFonts w:ascii="Arial" w:hAnsi="Arial"/>
          <w:sz w:val="22"/>
          <w:szCs w:val="22"/>
        </w:rPr>
        <w:t>,</w:t>
      </w:r>
      <w:r w:rsidRPr="005C6F8E">
        <w:rPr>
          <w:rFonts w:ascii="Arial" w:hAnsi="Arial"/>
          <w:sz w:val="22"/>
          <w:szCs w:val="22"/>
        </w:rPr>
        <w:t>787</w:t>
      </w:r>
      <w:r>
        <w:rPr>
          <w:rFonts w:ascii="Arial" w:hAnsi="Arial"/>
          <w:sz w:val="22"/>
          <w:szCs w:val="22"/>
        </w:rPr>
        <w:t>,</w:t>
      </w:r>
      <w:r w:rsidRPr="005C6F8E">
        <w:rPr>
          <w:rFonts w:ascii="Arial" w:hAnsi="Arial"/>
          <w:sz w:val="22"/>
          <w:szCs w:val="22"/>
        </w:rPr>
        <w:t>779</w:t>
      </w:r>
      <w:r w:rsidR="002B6118">
        <w:rPr>
          <w:rFonts w:ascii="Arial" w:hAnsi="Arial"/>
          <w:sz w:val="22"/>
          <w:szCs w:val="22"/>
        </w:rPr>
        <w:tab/>
      </w:r>
      <w:r w:rsidR="002B6118"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>14,596,</w:t>
      </w:r>
      <w:r w:rsidR="002B6118">
        <w:rPr>
          <w:rFonts w:ascii="Arial" w:hAnsi="Arial"/>
          <w:sz w:val="22"/>
          <w:szCs w:val="22"/>
        </w:rPr>
        <w:t>333</w:t>
      </w:r>
    </w:p>
    <w:p w14:paraId="1A597323" w14:textId="3B0D82C9" w:rsidR="002B6118" w:rsidRDefault="002B6118" w:rsidP="000B07EA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Duplicates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 xml:space="preserve">  3,803,573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 xml:space="preserve">  2,540,870</w:t>
      </w:r>
    </w:p>
    <w:p w14:paraId="354743EA" w14:textId="0A052E12" w:rsidR="002B6118" w:rsidRDefault="002B6118" w:rsidP="000B07EA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______________________________________________</w:t>
      </w:r>
    </w:p>
    <w:sectPr w:rsidR="002B6118" w:rsidSect="008C693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08F"/>
    <w:rsid w:val="000053AE"/>
    <w:rsid w:val="00006C6B"/>
    <w:rsid w:val="00012F6C"/>
    <w:rsid w:val="00021E41"/>
    <w:rsid w:val="000A35D7"/>
    <w:rsid w:val="000B07EA"/>
    <w:rsid w:val="000B402E"/>
    <w:rsid w:val="001027BD"/>
    <w:rsid w:val="00114A5F"/>
    <w:rsid w:val="00123DC2"/>
    <w:rsid w:val="00131135"/>
    <w:rsid w:val="00131E65"/>
    <w:rsid w:val="00160053"/>
    <w:rsid w:val="001773FE"/>
    <w:rsid w:val="002079BA"/>
    <w:rsid w:val="00227443"/>
    <w:rsid w:val="002A4412"/>
    <w:rsid w:val="002B6118"/>
    <w:rsid w:val="0030289A"/>
    <w:rsid w:val="00327218"/>
    <w:rsid w:val="003444DF"/>
    <w:rsid w:val="00370677"/>
    <w:rsid w:val="003A356A"/>
    <w:rsid w:val="003D3FDE"/>
    <w:rsid w:val="004214D2"/>
    <w:rsid w:val="00455B2E"/>
    <w:rsid w:val="00473D08"/>
    <w:rsid w:val="004807D7"/>
    <w:rsid w:val="00480E21"/>
    <w:rsid w:val="00503012"/>
    <w:rsid w:val="00521A25"/>
    <w:rsid w:val="00592B57"/>
    <w:rsid w:val="005C4448"/>
    <w:rsid w:val="005C687D"/>
    <w:rsid w:val="005C6F8E"/>
    <w:rsid w:val="00621E95"/>
    <w:rsid w:val="00637D9F"/>
    <w:rsid w:val="006A36F4"/>
    <w:rsid w:val="006B050D"/>
    <w:rsid w:val="006C2363"/>
    <w:rsid w:val="006D507F"/>
    <w:rsid w:val="006D7CBA"/>
    <w:rsid w:val="00757920"/>
    <w:rsid w:val="007A67F7"/>
    <w:rsid w:val="007C3901"/>
    <w:rsid w:val="008616DA"/>
    <w:rsid w:val="00873BFB"/>
    <w:rsid w:val="00884DF0"/>
    <w:rsid w:val="008C6931"/>
    <w:rsid w:val="008F78F4"/>
    <w:rsid w:val="00907224"/>
    <w:rsid w:val="009F3EF3"/>
    <w:rsid w:val="00A37C54"/>
    <w:rsid w:val="00A41013"/>
    <w:rsid w:val="00B529CA"/>
    <w:rsid w:val="00B70A36"/>
    <w:rsid w:val="00B840B8"/>
    <w:rsid w:val="00C82EC2"/>
    <w:rsid w:val="00CB1FCC"/>
    <w:rsid w:val="00CC008F"/>
    <w:rsid w:val="00CF6EB0"/>
    <w:rsid w:val="00D32DAD"/>
    <w:rsid w:val="00D37CBB"/>
    <w:rsid w:val="00D46359"/>
    <w:rsid w:val="00DC6484"/>
    <w:rsid w:val="00DF190E"/>
    <w:rsid w:val="00E51EDE"/>
    <w:rsid w:val="00E76CE6"/>
    <w:rsid w:val="00E906B5"/>
    <w:rsid w:val="00EA5182"/>
    <w:rsid w:val="00EA6A66"/>
    <w:rsid w:val="00ED197D"/>
    <w:rsid w:val="00EE2D27"/>
    <w:rsid w:val="00F14BBE"/>
    <w:rsid w:val="00F43D09"/>
    <w:rsid w:val="00F47E29"/>
    <w:rsid w:val="00F5244E"/>
    <w:rsid w:val="00F56FF7"/>
    <w:rsid w:val="00F83FB4"/>
    <w:rsid w:val="00F964EF"/>
    <w:rsid w:val="00FA0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C668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08F"/>
    <w:rPr>
      <w:rFonts w:ascii="Times New Roman" w:hAnsi="Times New Roman" w:cs="Times New Roman"/>
      <w:noProof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C6F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08F"/>
    <w:rPr>
      <w:rFonts w:ascii="Times New Roman" w:hAnsi="Times New Roman" w:cs="Times New Roman"/>
      <w:noProof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C6F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7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</Company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O ZAINA</dc:creator>
  <cp:keywords/>
  <dc:description/>
  <cp:lastModifiedBy>Silvio Zaina</cp:lastModifiedBy>
  <cp:revision>3</cp:revision>
  <dcterms:created xsi:type="dcterms:W3CDTF">2015-01-05T00:01:00Z</dcterms:created>
  <dcterms:modified xsi:type="dcterms:W3CDTF">2015-01-06T23:25:00Z</dcterms:modified>
</cp:coreProperties>
</file>